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E452D" w14:textId="190A8CB0" w:rsidR="000F4571" w:rsidRPr="0050574C" w:rsidRDefault="000F4571" w:rsidP="000F4571">
      <w:pPr>
        <w:jc w:val="left"/>
        <w:rPr>
          <w:rFonts w:ascii="Times New Roman" w:hAnsi="Times New Roman" w:cs="Times New Roman"/>
          <w:szCs w:val="21"/>
        </w:rPr>
      </w:pPr>
      <w:r w:rsidRPr="000B7C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</w:t>
      </w:r>
      <w:r w:rsidRPr="000B7C8B"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  <w:r w:rsidRPr="000B7C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|</w:t>
      </w:r>
      <w:r w:rsidRPr="000B7C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B7C8B">
        <w:rPr>
          <w:rFonts w:ascii="Times New Roman" w:hAnsi="Times New Roman" w:cs="Times New Roman"/>
          <w:sz w:val="24"/>
          <w:szCs w:val="24"/>
        </w:rPr>
        <w:t xml:space="preserve">Demographic characteristics of AS </w:t>
      </w:r>
      <w:r w:rsidRPr="000B7C8B">
        <w:rPr>
          <w:rFonts w:ascii="Times New Roman" w:hAnsi="Times New Roman" w:cs="Times New Roman" w:hint="eastAsia"/>
          <w:sz w:val="24"/>
          <w:szCs w:val="24"/>
        </w:rPr>
        <w:t>group</w:t>
      </w:r>
      <w:r w:rsidRPr="000B7C8B">
        <w:rPr>
          <w:rFonts w:ascii="Times New Roman" w:hAnsi="Times New Roman" w:cs="Times New Roman"/>
          <w:sz w:val="24"/>
          <w:szCs w:val="24"/>
        </w:rPr>
        <w:t xml:space="preserve"> versus sand</w:t>
      </w:r>
      <w:r w:rsidRPr="0050574C">
        <w:rPr>
          <w:rFonts w:ascii="Times New Roman" w:hAnsi="Times New Roman" w:cs="Times New Roman"/>
          <w:sz w:val="24"/>
          <w:szCs w:val="24"/>
        </w:rPr>
        <w:t>blast</w:t>
      </w:r>
      <w:r w:rsidR="00755A27" w:rsidRPr="0050574C">
        <w:rPr>
          <w:rFonts w:ascii="Times New Roman" w:hAnsi="Times New Roman" w:cs="Times New Roman"/>
          <w:sz w:val="24"/>
          <w:szCs w:val="24"/>
        </w:rPr>
        <w:t>ing</w:t>
      </w:r>
      <w:r w:rsidRPr="0050574C">
        <w:rPr>
          <w:rFonts w:ascii="Times New Roman" w:hAnsi="Times New Roman" w:cs="Times New Roman"/>
          <w:sz w:val="24"/>
          <w:szCs w:val="24"/>
        </w:rPr>
        <w:t xml:space="preserve"> group and </w:t>
      </w:r>
      <w:proofErr w:type="gramStart"/>
      <w:r w:rsidRPr="0050574C">
        <w:rPr>
          <w:rFonts w:ascii="Times New Roman" w:hAnsi="Times New Roman" w:cs="Times New Roman"/>
          <w:sz w:val="24"/>
          <w:szCs w:val="24"/>
        </w:rPr>
        <w:t>Non-AS</w:t>
      </w:r>
      <w:proofErr w:type="gramEnd"/>
      <w:r w:rsidRPr="0050574C">
        <w:rPr>
          <w:rFonts w:ascii="Times New Roman" w:hAnsi="Times New Roman" w:cs="Times New Roman"/>
          <w:sz w:val="24"/>
          <w:szCs w:val="24"/>
        </w:rPr>
        <w:t xml:space="preserve"> </w:t>
      </w:r>
      <w:r w:rsidRPr="0050574C">
        <w:rPr>
          <w:rFonts w:ascii="Times New Roman" w:hAnsi="Times New Roman" w:cs="Times New Roman" w:hint="eastAsia"/>
          <w:sz w:val="24"/>
          <w:szCs w:val="24"/>
        </w:rPr>
        <w:t>group</w:t>
      </w:r>
      <w:r w:rsidRPr="0050574C">
        <w:rPr>
          <w:rFonts w:ascii="Times New Roman" w:hAnsi="Times New Roman" w:cs="Times New Roman"/>
          <w:sz w:val="24"/>
          <w:szCs w:val="24"/>
        </w:rPr>
        <w:t xml:space="preserve"> </w:t>
      </w:r>
      <w:r w:rsidR="002840C3" w:rsidRPr="0050574C">
        <w:rPr>
          <w:rFonts w:ascii="Times New Roman" w:hAnsi="Times New Roman" w:cs="Times New Roman"/>
          <w:sz w:val="24"/>
          <w:szCs w:val="24"/>
        </w:rPr>
        <w:t>3</w:t>
      </w:r>
      <w:r w:rsidR="00D0240F" w:rsidRPr="0050574C">
        <w:rPr>
          <w:rFonts w:ascii="Times New Roman" w:hAnsi="Times New Roman" w:cs="Times New Roman"/>
          <w:sz w:val="24"/>
          <w:szCs w:val="24"/>
        </w:rPr>
        <w:t xml:space="preserve"> </w:t>
      </w:r>
      <w:r w:rsidRPr="0050574C">
        <w:rPr>
          <w:rFonts w:ascii="Times New Roman" w:hAnsi="Times New Roman" w:cs="Times New Roman"/>
          <w:sz w:val="24"/>
          <w:szCs w:val="24"/>
        </w:rPr>
        <w:t>versus sandblast</w:t>
      </w:r>
      <w:r w:rsidR="00755A27" w:rsidRPr="0050574C">
        <w:rPr>
          <w:rFonts w:ascii="Times New Roman" w:hAnsi="Times New Roman" w:cs="Times New Roman"/>
          <w:sz w:val="24"/>
          <w:szCs w:val="24"/>
        </w:rPr>
        <w:t>ing</w:t>
      </w:r>
      <w:r w:rsidRPr="0050574C">
        <w:rPr>
          <w:rFonts w:ascii="Times New Roman" w:hAnsi="Times New Roman" w:cs="Times New Roman"/>
          <w:sz w:val="24"/>
          <w:szCs w:val="24"/>
        </w:rPr>
        <w:t xml:space="preserve"> group</w:t>
      </w:r>
    </w:p>
    <w:tbl>
      <w:tblPr>
        <w:tblW w:w="14176" w:type="dxa"/>
        <w:tblInd w:w="-142" w:type="dxa"/>
        <w:tblLook w:val="04A0" w:firstRow="1" w:lastRow="0" w:firstColumn="1" w:lastColumn="0" w:noHBand="0" w:noVBand="1"/>
      </w:tblPr>
      <w:tblGrid>
        <w:gridCol w:w="4134"/>
        <w:gridCol w:w="1820"/>
        <w:gridCol w:w="1985"/>
        <w:gridCol w:w="1134"/>
        <w:gridCol w:w="1984"/>
        <w:gridCol w:w="1843"/>
        <w:gridCol w:w="1276"/>
      </w:tblGrid>
      <w:tr w:rsidR="000F4571" w:rsidRPr="0050574C" w14:paraId="3124462F" w14:textId="77777777" w:rsidTr="000D7D50">
        <w:trPr>
          <w:trHeight w:val="378"/>
        </w:trPr>
        <w:tc>
          <w:tcPr>
            <w:tcW w:w="4134" w:type="dxa"/>
            <w:tcBorders>
              <w:top w:val="single" w:sz="4" w:space="0" w:color="auto"/>
              <w:bottom w:val="single" w:sz="4" w:space="0" w:color="auto"/>
            </w:tcBorders>
          </w:tcPr>
          <w:p w14:paraId="2AD095DB" w14:textId="77777777" w:rsidR="000F4571" w:rsidRPr="0050574C" w:rsidRDefault="000F4571" w:rsidP="00984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mographic characteristics </w:t>
            </w:r>
            <w:r w:rsidRPr="0050574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1F11C97A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 group</w:t>
            </w:r>
          </w:p>
          <w:p w14:paraId="086B1BC6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8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015353A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blasting</w:t>
            </w:r>
          </w:p>
          <w:p w14:paraId="18A7B1B0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r w:rsidRPr="0050574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505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586894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05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EB0E614" w14:textId="2FF796D0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AS group </w:t>
            </w:r>
            <w:r w:rsidR="002840C3" w:rsidRPr="00505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505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15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3779841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blasting</w:t>
            </w:r>
          </w:p>
          <w:p w14:paraId="7E18F3B7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r w:rsidRPr="0050574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505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2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4AA839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05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0F4571" w:rsidRPr="0050574C" w14:paraId="08698FFD" w14:textId="77777777" w:rsidTr="000D7D50">
        <w:trPr>
          <w:trHeight w:val="378"/>
        </w:trPr>
        <w:tc>
          <w:tcPr>
            <w:tcW w:w="4134" w:type="dxa"/>
          </w:tcPr>
          <w:p w14:paraId="57A54ABF" w14:textId="77777777" w:rsidR="000F4571" w:rsidRPr="0050574C" w:rsidRDefault="000F4571" w:rsidP="00984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 xml:space="preserve">Age at diagnosis of silicosis, years </w:t>
            </w:r>
          </w:p>
        </w:tc>
        <w:tc>
          <w:tcPr>
            <w:tcW w:w="1820" w:type="dxa"/>
          </w:tcPr>
          <w:p w14:paraId="7B315AC6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>35.5 (29.9, 46.4)</w:t>
            </w:r>
          </w:p>
        </w:tc>
        <w:tc>
          <w:tcPr>
            <w:tcW w:w="1985" w:type="dxa"/>
          </w:tcPr>
          <w:p w14:paraId="2F745285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 xml:space="preserve">51.4 (44.0, 59.1) </w:t>
            </w:r>
          </w:p>
        </w:tc>
        <w:tc>
          <w:tcPr>
            <w:tcW w:w="1134" w:type="dxa"/>
          </w:tcPr>
          <w:p w14:paraId="1C8E8412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14:paraId="226D7285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>51.4 (45.5, 58.9)</w:t>
            </w:r>
          </w:p>
        </w:tc>
        <w:tc>
          <w:tcPr>
            <w:tcW w:w="1843" w:type="dxa"/>
          </w:tcPr>
          <w:p w14:paraId="5BCF12D6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 xml:space="preserve">51.4 (44.0, 59.1) </w:t>
            </w:r>
          </w:p>
        </w:tc>
        <w:tc>
          <w:tcPr>
            <w:tcW w:w="1276" w:type="dxa"/>
          </w:tcPr>
          <w:p w14:paraId="32127043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0F4571" w:rsidRPr="0050574C" w14:paraId="6BB0549B" w14:textId="77777777" w:rsidTr="000D7D50">
        <w:trPr>
          <w:trHeight w:val="378"/>
        </w:trPr>
        <w:tc>
          <w:tcPr>
            <w:tcW w:w="4134" w:type="dxa"/>
          </w:tcPr>
          <w:p w14:paraId="54C581A0" w14:textId="77777777" w:rsidR="000F4571" w:rsidRPr="0050574C" w:rsidRDefault="000F4571" w:rsidP="00984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 xml:space="preserve">Age at onset of dust exposure, years  </w:t>
            </w:r>
          </w:p>
        </w:tc>
        <w:tc>
          <w:tcPr>
            <w:tcW w:w="1820" w:type="dxa"/>
          </w:tcPr>
          <w:p w14:paraId="380AB11D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>28.0 (22.0, 37.5)</w:t>
            </w:r>
          </w:p>
        </w:tc>
        <w:tc>
          <w:tcPr>
            <w:tcW w:w="1985" w:type="dxa"/>
          </w:tcPr>
          <w:p w14:paraId="0D398526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>29.0 (22.0, 37.0)</w:t>
            </w:r>
          </w:p>
        </w:tc>
        <w:tc>
          <w:tcPr>
            <w:tcW w:w="1134" w:type="dxa"/>
          </w:tcPr>
          <w:p w14:paraId="72B5AD96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984" w:type="dxa"/>
          </w:tcPr>
          <w:p w14:paraId="3ED148D5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>23.0 (17.0, 23.0)</w:t>
            </w:r>
          </w:p>
        </w:tc>
        <w:tc>
          <w:tcPr>
            <w:tcW w:w="1843" w:type="dxa"/>
          </w:tcPr>
          <w:p w14:paraId="7DE3D83C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>29.0 (22.0, 37.0)</w:t>
            </w:r>
          </w:p>
        </w:tc>
        <w:tc>
          <w:tcPr>
            <w:tcW w:w="1276" w:type="dxa"/>
          </w:tcPr>
          <w:p w14:paraId="28EB733B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505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7</w:t>
            </w:r>
          </w:p>
        </w:tc>
      </w:tr>
      <w:tr w:rsidR="000F4571" w:rsidRPr="0050574C" w14:paraId="0145B0FF" w14:textId="77777777" w:rsidTr="000D7D50">
        <w:trPr>
          <w:trHeight w:val="378"/>
        </w:trPr>
        <w:tc>
          <w:tcPr>
            <w:tcW w:w="4134" w:type="dxa"/>
          </w:tcPr>
          <w:p w14:paraId="66AAA4A9" w14:textId="77777777" w:rsidR="000F4571" w:rsidRPr="0050574C" w:rsidRDefault="000F4571" w:rsidP="00984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>Years of dust exposure, years</w:t>
            </w:r>
          </w:p>
        </w:tc>
        <w:tc>
          <w:tcPr>
            <w:tcW w:w="1820" w:type="dxa"/>
          </w:tcPr>
          <w:p w14:paraId="3B7BC608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>7.0 (5.0, 8.0)</w:t>
            </w:r>
          </w:p>
        </w:tc>
        <w:tc>
          <w:tcPr>
            <w:tcW w:w="1985" w:type="dxa"/>
          </w:tcPr>
          <w:p w14:paraId="1668E432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>11.0 (6.0, 18.0)</w:t>
            </w:r>
          </w:p>
        </w:tc>
        <w:tc>
          <w:tcPr>
            <w:tcW w:w="1134" w:type="dxa"/>
          </w:tcPr>
          <w:p w14:paraId="510709FC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984" w:type="dxa"/>
          </w:tcPr>
          <w:p w14:paraId="1616EEC0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>18.0 (10.0, 27.0)</w:t>
            </w:r>
          </w:p>
        </w:tc>
        <w:tc>
          <w:tcPr>
            <w:tcW w:w="1843" w:type="dxa"/>
          </w:tcPr>
          <w:p w14:paraId="08D20C4D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>11.0 (6.0, 18.0)</w:t>
            </w:r>
          </w:p>
        </w:tc>
        <w:tc>
          <w:tcPr>
            <w:tcW w:w="1276" w:type="dxa"/>
          </w:tcPr>
          <w:p w14:paraId="7D2EA38F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5057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0F4571" w:rsidRPr="0050574C" w14:paraId="3B45E790" w14:textId="77777777" w:rsidTr="000D7D50">
        <w:trPr>
          <w:trHeight w:val="378"/>
        </w:trPr>
        <w:tc>
          <w:tcPr>
            <w:tcW w:w="4134" w:type="dxa"/>
            <w:tcBorders>
              <w:bottom w:val="single" w:sz="4" w:space="0" w:color="auto"/>
            </w:tcBorders>
          </w:tcPr>
          <w:p w14:paraId="69A3C67B" w14:textId="77777777" w:rsidR="000F4571" w:rsidRPr="0050574C" w:rsidRDefault="000F4571" w:rsidP="009845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>Time from dust exposure to illness, years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4B023E17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>7.0 (4.9, 9.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014E2C1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>18.3 (8.3, 35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4BDD42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573E9F7" w14:textId="128CAFE3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  <w:r w:rsidR="00644D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>(17.6, 35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AE3A363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>18.3 (8.3, 35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FFF425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5057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040</w:t>
            </w:r>
          </w:p>
        </w:tc>
      </w:tr>
    </w:tbl>
    <w:p w14:paraId="03D15B07" w14:textId="2623C71A" w:rsidR="000F4571" w:rsidRPr="00A236A8" w:rsidRDefault="000F4571" w:rsidP="000F4571">
      <w:pPr>
        <w:rPr>
          <w:rFonts w:hint="eastAsia"/>
          <w:i/>
          <w:iCs/>
        </w:rPr>
      </w:pPr>
      <w:r w:rsidRPr="0050574C">
        <w:rPr>
          <w:rFonts w:ascii="Times New Roman" w:hAnsi="Times New Roman" w:cs="Times New Roman"/>
          <w:i/>
          <w:iCs/>
          <w:sz w:val="22"/>
          <w:vertAlign w:val="superscript"/>
        </w:rPr>
        <w:t xml:space="preserve">a </w:t>
      </w:r>
      <w:r w:rsidRPr="0050574C">
        <w:rPr>
          <w:rFonts w:ascii="Times New Roman" w:hAnsi="Times New Roman" w:cs="Times New Roman"/>
          <w:i/>
          <w:iCs/>
          <w:sz w:val="22"/>
        </w:rPr>
        <w:t>P-Value from Mann-Whitney U-test, data are presented as median (IQR) unless otherwise indicated.</w:t>
      </w:r>
      <w:r w:rsidR="00A236A8">
        <w:rPr>
          <w:rFonts w:ascii="Times New Roman" w:hAnsi="Times New Roman" w:cs="Times New Roman"/>
          <w:i/>
          <w:iCs/>
          <w:sz w:val="22"/>
        </w:rPr>
        <w:t xml:space="preserve"> </w:t>
      </w:r>
      <w:r w:rsidR="00A236A8" w:rsidRPr="00A236A8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Values in bold signify P&lt;0.05.</w:t>
      </w:r>
    </w:p>
    <w:p w14:paraId="6FFEAEC2" w14:textId="687E18FA" w:rsidR="000F4571" w:rsidRDefault="000F4571" w:rsidP="000F4571">
      <w:r w:rsidRPr="0050574C">
        <w:rPr>
          <w:rFonts w:ascii="Times New Roman" w:hAnsi="Times New Roman" w:cs="Times New Roman"/>
          <w:i/>
          <w:iCs/>
          <w:sz w:val="22"/>
        </w:rPr>
        <w:t>AS, artificial stone</w:t>
      </w:r>
      <w:r w:rsidR="00A30F5B" w:rsidRPr="0050574C">
        <w:rPr>
          <w:rFonts w:ascii="Times New Roman" w:hAnsi="Times New Roman" w:cs="Times New Roman"/>
          <w:i/>
          <w:iCs/>
          <w:sz w:val="22"/>
        </w:rPr>
        <w:t xml:space="preserve">; AS group, artificial stone; </w:t>
      </w:r>
      <w:proofErr w:type="gramStart"/>
      <w:r w:rsidR="00A30F5B" w:rsidRPr="0050574C">
        <w:rPr>
          <w:rFonts w:ascii="Times New Roman" w:hAnsi="Times New Roman" w:cs="Times New Roman"/>
          <w:i/>
          <w:iCs/>
          <w:sz w:val="22"/>
        </w:rPr>
        <w:t>Non-AS</w:t>
      </w:r>
      <w:proofErr w:type="gramEnd"/>
      <w:r w:rsidR="00A30F5B" w:rsidRPr="0050574C">
        <w:rPr>
          <w:rFonts w:ascii="Times New Roman" w:hAnsi="Times New Roman" w:cs="Times New Roman"/>
          <w:i/>
          <w:iCs/>
          <w:sz w:val="22"/>
        </w:rPr>
        <w:t xml:space="preserve"> group, non-artificial stone; P, probability</w:t>
      </w:r>
      <w:r w:rsidRPr="0050574C">
        <w:rPr>
          <w:rFonts w:ascii="Times New Roman" w:hAnsi="Times New Roman" w:cs="Times New Roman"/>
          <w:i/>
          <w:iCs/>
          <w:sz w:val="22"/>
        </w:rPr>
        <w:t>.</w:t>
      </w:r>
      <w:r w:rsidR="00A236A8">
        <w:rPr>
          <w:rFonts w:ascii="Times New Roman" w:hAnsi="Times New Roman" w:cs="Times New Roman"/>
          <w:i/>
          <w:iCs/>
          <w:sz w:val="22"/>
        </w:rPr>
        <w:t xml:space="preserve"> </w:t>
      </w:r>
    </w:p>
    <w:p w14:paraId="1883466F" w14:textId="77777777" w:rsidR="000F4571" w:rsidRDefault="000F4571" w:rsidP="000F4571"/>
    <w:p w14:paraId="7F31D0D5" w14:textId="77777777" w:rsidR="000F4571" w:rsidRDefault="000F4571" w:rsidP="000F4571"/>
    <w:p w14:paraId="35258AA5" w14:textId="77777777" w:rsidR="000F4571" w:rsidRDefault="000F4571" w:rsidP="000F4571"/>
    <w:p w14:paraId="7C449ACE" w14:textId="77777777" w:rsidR="000F4571" w:rsidRDefault="000F4571" w:rsidP="000F4571"/>
    <w:p w14:paraId="6EF3B9E2" w14:textId="77777777" w:rsidR="000F4571" w:rsidRDefault="000F4571" w:rsidP="000F4571"/>
    <w:p w14:paraId="172F066B" w14:textId="77777777" w:rsidR="000F4571" w:rsidRDefault="000F4571" w:rsidP="000F4571"/>
    <w:p w14:paraId="0215FF55" w14:textId="77777777" w:rsidR="000F4571" w:rsidRDefault="000F4571" w:rsidP="000F4571"/>
    <w:p w14:paraId="20F105CB" w14:textId="77777777" w:rsidR="000F4571" w:rsidRDefault="000F4571" w:rsidP="000F4571"/>
    <w:p w14:paraId="59781324" w14:textId="77777777" w:rsidR="000F4571" w:rsidRDefault="000F4571" w:rsidP="000F4571"/>
    <w:p w14:paraId="6E83271D" w14:textId="77777777" w:rsidR="000F4571" w:rsidRDefault="000F4571" w:rsidP="000F4571"/>
    <w:p w14:paraId="388077F9" w14:textId="77777777" w:rsidR="000F4571" w:rsidRDefault="000F4571" w:rsidP="000F4571"/>
    <w:p w14:paraId="33876FC9" w14:textId="77777777" w:rsidR="000F4571" w:rsidRDefault="000F4571" w:rsidP="000F4571"/>
    <w:p w14:paraId="6DD8542C" w14:textId="77777777" w:rsidR="000F4571" w:rsidRDefault="000F4571" w:rsidP="000F4571"/>
    <w:p w14:paraId="1F221A3E" w14:textId="77777777" w:rsidR="000F4571" w:rsidRDefault="000F4571" w:rsidP="000F4571"/>
    <w:p w14:paraId="7A55728B" w14:textId="77777777" w:rsidR="000F4571" w:rsidRDefault="000F4571" w:rsidP="000F4571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1559"/>
        <w:gridCol w:w="1134"/>
        <w:gridCol w:w="425"/>
        <w:gridCol w:w="1134"/>
        <w:gridCol w:w="1560"/>
        <w:gridCol w:w="1275"/>
      </w:tblGrid>
      <w:tr w:rsidR="000F4571" w:rsidRPr="0050574C" w14:paraId="2BF38D28" w14:textId="77777777" w:rsidTr="004C0EDD">
        <w:tc>
          <w:tcPr>
            <w:tcW w:w="11907" w:type="dxa"/>
            <w:gridSpan w:val="8"/>
            <w:tcBorders>
              <w:bottom w:val="single" w:sz="4" w:space="0" w:color="auto"/>
            </w:tcBorders>
          </w:tcPr>
          <w:p w14:paraId="3B183D46" w14:textId="0AFCEC3C" w:rsidR="000F4571" w:rsidRPr="0050574C" w:rsidRDefault="000F4571" w:rsidP="009845B7">
            <w:r w:rsidRPr="005057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lementary TABLE 2 |</w:t>
            </w:r>
            <w:r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ctors associated with silicosis progress in </w:t>
            </w: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>multivariate Cox proportional hazards model</w:t>
            </w:r>
            <w:r w:rsidR="004C0EDD" w:rsidRPr="005057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57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5057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45D7C" w:rsidRPr="0050574C" w14:paraId="389754CB" w14:textId="77777777" w:rsidTr="00445D7C"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397B127F" w14:textId="3E44CB8D" w:rsidR="00445D7C" w:rsidRPr="0050574C" w:rsidRDefault="00445D7C" w:rsidP="009845B7">
            <w:pPr>
              <w:rPr>
                <w:b/>
                <w:bCs/>
              </w:rPr>
            </w:pPr>
            <w:r w:rsidRPr="005057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Groups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81593E" w14:textId="77777777" w:rsidR="00445D7C" w:rsidRPr="0050574C" w:rsidRDefault="00445D7C" w:rsidP="009845B7">
            <w:pPr>
              <w:jc w:val="center"/>
            </w:pPr>
            <w:r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djusted</w:t>
            </w:r>
          </w:p>
        </w:tc>
        <w:tc>
          <w:tcPr>
            <w:tcW w:w="425" w:type="dxa"/>
          </w:tcPr>
          <w:p w14:paraId="1A4987D4" w14:textId="77777777" w:rsidR="00445D7C" w:rsidRPr="0050574C" w:rsidRDefault="00445D7C" w:rsidP="009845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EC7D80" w14:textId="23FF73A5" w:rsidR="00445D7C" w:rsidRPr="0050574C" w:rsidRDefault="00445D7C" w:rsidP="009845B7">
            <w:pPr>
              <w:jc w:val="center"/>
            </w:pPr>
            <w:r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justed </w:t>
            </w:r>
            <w:r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445D7C" w:rsidRPr="0050574C" w14:paraId="1C3A0307" w14:textId="77777777" w:rsidTr="00445D7C"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209CB98D" w14:textId="77777777" w:rsidR="00445D7C" w:rsidRPr="0050574C" w:rsidRDefault="00445D7C" w:rsidP="009845B7"/>
        </w:tc>
        <w:tc>
          <w:tcPr>
            <w:tcW w:w="1418" w:type="dxa"/>
            <w:tcBorders>
              <w:bottom w:val="single" w:sz="4" w:space="0" w:color="auto"/>
            </w:tcBorders>
          </w:tcPr>
          <w:p w14:paraId="37872CD7" w14:textId="77777777" w:rsidR="00445D7C" w:rsidRPr="0050574C" w:rsidRDefault="00445D7C" w:rsidP="009845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5057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D00D0B" w14:textId="77777777" w:rsidR="00445D7C" w:rsidRPr="0050574C" w:rsidRDefault="00445D7C" w:rsidP="009845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9</w:t>
            </w:r>
            <w:r w:rsidRPr="005057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%</w:t>
            </w:r>
            <w:r w:rsidRPr="005057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915023" w14:textId="77777777" w:rsidR="00445D7C" w:rsidRPr="0050574C" w:rsidRDefault="00445D7C" w:rsidP="009845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057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8BC3331" w14:textId="77777777" w:rsidR="00445D7C" w:rsidRPr="0050574C" w:rsidRDefault="00445D7C" w:rsidP="009845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04CEE5" w14:textId="77777777" w:rsidR="00445D7C" w:rsidRPr="0050574C" w:rsidRDefault="00445D7C" w:rsidP="009845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5057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E81F6D8" w14:textId="77777777" w:rsidR="00445D7C" w:rsidRPr="0050574C" w:rsidRDefault="00445D7C" w:rsidP="009845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9</w:t>
            </w:r>
            <w:r w:rsidRPr="005057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%</w:t>
            </w:r>
            <w:r w:rsidRPr="005057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AE7732A" w14:textId="77777777" w:rsidR="00445D7C" w:rsidRPr="0050574C" w:rsidRDefault="00445D7C" w:rsidP="009845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057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445D7C" w:rsidRPr="0050574C" w14:paraId="1882A408" w14:textId="77777777" w:rsidTr="00445D7C">
        <w:tc>
          <w:tcPr>
            <w:tcW w:w="3402" w:type="dxa"/>
            <w:tcBorders>
              <w:top w:val="single" w:sz="4" w:space="0" w:color="auto"/>
            </w:tcBorders>
          </w:tcPr>
          <w:p w14:paraId="7892E541" w14:textId="333F8C55" w:rsidR="000F4571" w:rsidRPr="0050574C" w:rsidRDefault="000F4571" w:rsidP="009845B7">
            <w:r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 vs sandblast</w:t>
            </w:r>
            <w:r w:rsidR="00445D7C"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671D3EB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0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DBA807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00-40.1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C9DD39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B38B4E3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8058DB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3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BDDB515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6-50.03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378B349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5057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445D7C" w:rsidRPr="0050574C" w14:paraId="13CEF2FA" w14:textId="77777777" w:rsidTr="00445D7C">
        <w:tc>
          <w:tcPr>
            <w:tcW w:w="3402" w:type="dxa"/>
            <w:tcBorders>
              <w:bottom w:val="single" w:sz="4" w:space="0" w:color="auto"/>
            </w:tcBorders>
          </w:tcPr>
          <w:p w14:paraId="66DB7655" w14:textId="6904F4C6" w:rsidR="000F4571" w:rsidRPr="0050574C" w:rsidRDefault="000F4571" w:rsidP="009845B7">
            <w:r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dblast</w:t>
            </w:r>
            <w:r w:rsidR="00445D7C"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</w:t>
            </w:r>
            <w:r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 non-</w:t>
            </w:r>
            <w:r w:rsidR="00445D7C"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d</w:t>
            </w:r>
            <w:r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st</w:t>
            </w:r>
            <w:r w:rsidR="00445D7C"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C579A43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C5A7BA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53-11.5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C04491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8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F1338C8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761CC9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0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13B137A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1-11.40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266FB9A" w14:textId="77777777" w:rsidR="000F4571" w:rsidRPr="0050574C" w:rsidRDefault="000F4571" w:rsidP="009845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7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05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3</w:t>
            </w:r>
          </w:p>
        </w:tc>
      </w:tr>
    </w:tbl>
    <w:p w14:paraId="054C24DC" w14:textId="77777777" w:rsidR="000F4571" w:rsidRPr="0050574C" w:rsidRDefault="000F4571" w:rsidP="000F4571">
      <w:pPr>
        <w:rPr>
          <w:rFonts w:ascii="Times New Roman" w:hAnsi="Times New Roman" w:cs="Times New Roman"/>
          <w:i/>
          <w:iCs/>
          <w:sz w:val="22"/>
        </w:rPr>
      </w:pPr>
      <w:proofErr w:type="spellStart"/>
      <w:r w:rsidRPr="0050574C">
        <w:rPr>
          <w:rFonts w:ascii="Times New Roman" w:hAnsi="Times New Roman" w:cs="Times New Roman"/>
          <w:i/>
          <w:iCs/>
          <w:sz w:val="22"/>
          <w:vertAlign w:val="superscript"/>
        </w:rPr>
        <w:t>a</w:t>
      </w:r>
      <w:proofErr w:type="spellEnd"/>
      <w:r w:rsidRPr="0050574C">
        <w:rPr>
          <w:rFonts w:ascii="Times New Roman" w:hAnsi="Times New Roman" w:cs="Times New Roman"/>
          <w:i/>
          <w:iCs/>
          <w:sz w:val="22"/>
        </w:rPr>
        <w:t xml:space="preserve"> </w:t>
      </w:r>
      <w:proofErr w:type="gramStart"/>
      <w:r w:rsidRPr="0050574C">
        <w:rPr>
          <w:rFonts w:ascii="Times New Roman" w:hAnsi="Times New Roman" w:cs="Times New Roman"/>
          <w:i/>
          <w:iCs/>
          <w:sz w:val="22"/>
        </w:rPr>
        <w:t>The</w:t>
      </w:r>
      <w:proofErr w:type="gramEnd"/>
      <w:r w:rsidRPr="0050574C">
        <w:rPr>
          <w:rFonts w:ascii="Times New Roman" w:hAnsi="Times New Roman" w:cs="Times New Roman"/>
          <w:i/>
          <w:iCs/>
          <w:sz w:val="22"/>
        </w:rPr>
        <w:t xml:space="preserve"> risk factors in the Multivariate Cox proportional hazards models were determined based on clinical experience and the studies of </w:t>
      </w:r>
    </w:p>
    <w:p w14:paraId="552EBCB3" w14:textId="77777777" w:rsidR="000F4571" w:rsidRPr="0050574C" w:rsidRDefault="000F4571" w:rsidP="000F4571">
      <w:pPr>
        <w:rPr>
          <w:rFonts w:ascii="Times New Roman" w:hAnsi="Times New Roman" w:cs="Times New Roman"/>
          <w:i/>
          <w:iCs/>
          <w:sz w:val="22"/>
        </w:rPr>
      </w:pPr>
      <w:r w:rsidRPr="0050574C">
        <w:rPr>
          <w:rFonts w:ascii="Times New Roman" w:hAnsi="Times New Roman" w:cs="Times New Roman"/>
          <w:i/>
          <w:iCs/>
          <w:sz w:val="22"/>
        </w:rPr>
        <w:t xml:space="preserve">Leon-Jimenez et al (Ref. 31). </w:t>
      </w:r>
    </w:p>
    <w:p w14:paraId="7D0A0261" w14:textId="77777777" w:rsidR="000F4571" w:rsidRPr="0050574C" w:rsidRDefault="000F4571" w:rsidP="000F4571">
      <w:pPr>
        <w:rPr>
          <w:rFonts w:ascii="Times New Roman" w:hAnsi="Times New Roman" w:cs="Times New Roman"/>
          <w:i/>
          <w:iCs/>
          <w:sz w:val="22"/>
        </w:rPr>
      </w:pPr>
      <w:r w:rsidRPr="0050574C">
        <w:rPr>
          <w:rFonts w:ascii="Times New Roman" w:hAnsi="Times New Roman" w:cs="Times New Roman"/>
          <w:i/>
          <w:iCs/>
          <w:sz w:val="22"/>
          <w:vertAlign w:val="superscript"/>
        </w:rPr>
        <w:t xml:space="preserve">b </w:t>
      </w:r>
      <w:r w:rsidRPr="0050574C">
        <w:rPr>
          <w:rFonts w:ascii="Times New Roman" w:hAnsi="Times New Roman" w:cs="Times New Roman"/>
          <w:i/>
          <w:iCs/>
          <w:sz w:val="22"/>
        </w:rPr>
        <w:t>Estimations were adjusted by w</w:t>
      </w:r>
      <w:r w:rsidRPr="0050574C">
        <w:rPr>
          <w:rFonts w:ascii="Times New Roman" w:hAnsi="Times New Roman" w:cs="Times New Roman" w:hint="eastAsia"/>
          <w:i/>
          <w:iCs/>
          <w:sz w:val="22"/>
        </w:rPr>
        <w:t>orking</w:t>
      </w:r>
      <w:r w:rsidRPr="0050574C">
        <w:rPr>
          <w:rFonts w:ascii="Times New Roman" w:hAnsi="Times New Roman" w:cs="Times New Roman"/>
          <w:i/>
          <w:iCs/>
          <w:sz w:val="22"/>
        </w:rPr>
        <w:t xml:space="preserve"> experience of AS processing and / or age at diagnosis of silicosis.</w:t>
      </w:r>
    </w:p>
    <w:p w14:paraId="040A3DE6" w14:textId="77777777" w:rsidR="000F4571" w:rsidRPr="000B7C8B" w:rsidRDefault="000F4571" w:rsidP="000F4571">
      <w:pPr>
        <w:rPr>
          <w:rFonts w:ascii="Times New Roman" w:hAnsi="Times New Roman" w:cs="Times New Roman"/>
          <w:sz w:val="22"/>
        </w:rPr>
      </w:pPr>
      <w:r w:rsidRPr="0050574C">
        <w:rPr>
          <w:rFonts w:ascii="Times New Roman" w:hAnsi="Times New Roman" w:cs="Times New Roman"/>
          <w:i/>
          <w:iCs/>
          <w:sz w:val="22"/>
        </w:rPr>
        <w:t>AS, artificial stone;</w:t>
      </w:r>
      <w:r w:rsidRPr="0050574C">
        <w:rPr>
          <w:rFonts w:ascii="Times New Roman" w:hAnsi="Times New Roman" w:cs="Times New Roman" w:hint="eastAsia"/>
          <w:i/>
          <w:iCs/>
          <w:sz w:val="22"/>
        </w:rPr>
        <w:t xml:space="preserve"> </w:t>
      </w:r>
      <w:r w:rsidRPr="0050574C">
        <w:rPr>
          <w:rFonts w:ascii="Times New Roman" w:hAnsi="Times New Roman" w:cs="Times New Roman"/>
          <w:i/>
          <w:iCs/>
          <w:sz w:val="22"/>
        </w:rPr>
        <w:t>HR, hazard ratio; SE, standard error; CI, confidence interval.</w:t>
      </w:r>
    </w:p>
    <w:p w14:paraId="17F5615F" w14:textId="77777777" w:rsidR="000F4571" w:rsidRPr="000B7C8B" w:rsidRDefault="000F4571" w:rsidP="000F4571"/>
    <w:p w14:paraId="2E66E6CD" w14:textId="77777777" w:rsidR="00444044" w:rsidRPr="000F4571" w:rsidRDefault="009D1FA4"/>
    <w:sectPr w:rsidR="00444044" w:rsidRPr="000F4571" w:rsidSect="00A04F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AAD33" w14:textId="77777777" w:rsidR="009D1FA4" w:rsidRDefault="009D1FA4" w:rsidP="0050574C">
      <w:r>
        <w:separator/>
      </w:r>
    </w:p>
  </w:endnote>
  <w:endnote w:type="continuationSeparator" w:id="0">
    <w:p w14:paraId="78ECD298" w14:textId="77777777" w:rsidR="009D1FA4" w:rsidRDefault="009D1FA4" w:rsidP="00505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76412" w14:textId="77777777" w:rsidR="009D1FA4" w:rsidRDefault="009D1FA4" w:rsidP="0050574C">
      <w:r>
        <w:separator/>
      </w:r>
    </w:p>
  </w:footnote>
  <w:footnote w:type="continuationSeparator" w:id="0">
    <w:p w14:paraId="69950778" w14:textId="77777777" w:rsidR="009D1FA4" w:rsidRDefault="009D1FA4" w:rsidP="00505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571"/>
    <w:rsid w:val="000D7D50"/>
    <w:rsid w:val="000F4571"/>
    <w:rsid w:val="00143775"/>
    <w:rsid w:val="002840C3"/>
    <w:rsid w:val="00445D7C"/>
    <w:rsid w:val="004C0EDD"/>
    <w:rsid w:val="0050574C"/>
    <w:rsid w:val="0055595D"/>
    <w:rsid w:val="00644D95"/>
    <w:rsid w:val="00755A27"/>
    <w:rsid w:val="007E6B50"/>
    <w:rsid w:val="009157FA"/>
    <w:rsid w:val="009D1FA4"/>
    <w:rsid w:val="00A236A8"/>
    <w:rsid w:val="00A30F5B"/>
    <w:rsid w:val="00B32A59"/>
    <w:rsid w:val="00CE1151"/>
    <w:rsid w:val="00D0240F"/>
    <w:rsid w:val="00D1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5A8679"/>
  <w15:chartTrackingRefBased/>
  <w15:docId w15:val="{DC59B6A2-CA5B-491E-903E-2C8222874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45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4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5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574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5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57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3-23T04:12:00Z</dcterms:created>
  <dcterms:modified xsi:type="dcterms:W3CDTF">2022-03-23T04:13:00Z</dcterms:modified>
</cp:coreProperties>
</file>